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38CC" w:rsidRPr="00A241F9" w:rsidRDefault="00A241F9" w:rsidP="00C238CC">
      <w:pPr>
        <w:spacing w:line="480" w:lineRule="auto"/>
        <w:jc w:val="both"/>
        <w:rPr>
          <w:rFonts w:ascii="Calibri" w:hAnsi="Calibri" w:cs="Calibri"/>
          <w:b/>
          <w:color w:val="000000" w:themeColor="text1"/>
          <w:sz w:val="20"/>
          <w:szCs w:val="20"/>
          <w:lang w:val="en-US"/>
        </w:rPr>
      </w:pPr>
      <w:r>
        <w:rPr>
          <w:rFonts w:ascii="Calibri" w:hAnsi="Calibri" w:cs="Calibri"/>
          <w:b/>
          <w:color w:val="000000" w:themeColor="text1"/>
          <w:sz w:val="20"/>
          <w:szCs w:val="20"/>
          <w:lang w:val="en-US"/>
        </w:rPr>
        <w:t>S</w:t>
      </w:r>
      <w:r w:rsidR="00C238CC" w:rsidRPr="00C238CC">
        <w:rPr>
          <w:rFonts w:ascii="Calibri" w:hAnsi="Calibri" w:cs="Calibri"/>
          <w:b/>
          <w:color w:val="000000" w:themeColor="text1"/>
          <w:sz w:val="20"/>
          <w:szCs w:val="20"/>
          <w:lang w:val="en-US"/>
        </w:rPr>
        <w:t>1</w:t>
      </w:r>
      <w:r>
        <w:rPr>
          <w:rFonts w:ascii="Calibri" w:hAnsi="Calibri" w:cs="Calibri"/>
          <w:b/>
          <w:color w:val="000000" w:themeColor="text1"/>
          <w:sz w:val="20"/>
          <w:szCs w:val="20"/>
          <w:lang w:val="en-US"/>
        </w:rPr>
        <w:t xml:space="preserve"> Tabl</w:t>
      </w:r>
      <w:r w:rsidRPr="008065AD">
        <w:rPr>
          <w:rFonts w:ascii="Calibri" w:hAnsi="Calibri" w:cs="Calibri"/>
          <w:b/>
          <w:color w:val="000000" w:themeColor="text1"/>
          <w:sz w:val="20"/>
          <w:szCs w:val="20"/>
          <w:lang w:val="en-US"/>
        </w:rPr>
        <w:t xml:space="preserve">e. </w:t>
      </w:r>
      <w:r w:rsidR="00C238CC" w:rsidRPr="008065AD">
        <w:rPr>
          <w:rFonts w:ascii="Calibri" w:hAnsi="Calibri" w:cs="Calibri"/>
          <w:b/>
          <w:color w:val="000000" w:themeColor="text1"/>
          <w:sz w:val="20"/>
          <w:szCs w:val="20"/>
          <w:lang w:val="en-US"/>
        </w:rPr>
        <w:t>Attitude and management related questions and respective variables.</w:t>
      </w:r>
    </w:p>
    <w:tbl>
      <w:tblPr>
        <w:tblStyle w:val="Tabellenraster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118"/>
        <w:gridCol w:w="2977"/>
      </w:tblGrid>
      <w:tr w:rsidR="00C238CC" w:rsidRPr="00F06DC2" w:rsidTr="00E00024">
        <w:tc>
          <w:tcPr>
            <w:tcW w:w="9918" w:type="dxa"/>
            <w:gridSpan w:val="3"/>
            <w:shd w:val="clear" w:color="auto" w:fill="D9D9D9" w:themeFill="background1" w:themeFillShade="D9"/>
          </w:tcPr>
          <w:p w:rsidR="00C238CC" w:rsidRPr="00F06DC2" w:rsidRDefault="00C238CC" w:rsidP="00E00024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F06DC2">
              <w:rPr>
                <w:rFonts w:ascii="Calibri" w:hAnsi="Calibri" w:cs="Calibri"/>
              </w:rPr>
              <w:t>Attitude</w:t>
            </w:r>
          </w:p>
        </w:tc>
      </w:tr>
      <w:tr w:rsidR="00C238CC" w:rsidRPr="00F06DC2" w:rsidTr="00E00024">
        <w:tc>
          <w:tcPr>
            <w:tcW w:w="3823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</w:rPr>
            </w:pPr>
            <w:r w:rsidRPr="00F06DC2">
              <w:rPr>
                <w:rFonts w:ascii="Calibri" w:hAnsi="Calibri" w:cs="Calibri"/>
              </w:rPr>
              <w:t>Statement</w:t>
            </w:r>
          </w:p>
        </w:tc>
        <w:tc>
          <w:tcPr>
            <w:tcW w:w="3118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</w:rPr>
            </w:pPr>
            <w:r w:rsidRPr="00F06DC2">
              <w:rPr>
                <w:rFonts w:ascii="Calibri" w:hAnsi="Calibri" w:cs="Calibri"/>
              </w:rPr>
              <w:t>Potential Rating by farmers</w:t>
            </w:r>
          </w:p>
        </w:tc>
        <w:tc>
          <w:tcPr>
            <w:tcW w:w="2977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</w:rPr>
            </w:pPr>
            <w:r w:rsidRPr="00F06DC2">
              <w:rPr>
                <w:rFonts w:ascii="Calibri" w:hAnsi="Calibri" w:cs="Calibri"/>
              </w:rPr>
              <w:t>Variable denomination</w:t>
            </w:r>
          </w:p>
        </w:tc>
      </w:tr>
      <w:tr w:rsidR="00C238CC" w:rsidRPr="00F06DC2" w:rsidTr="00E00024">
        <w:tc>
          <w:tcPr>
            <w:tcW w:w="3823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“I am satisfied with the animal health situation on my farm”</w:t>
            </w:r>
          </w:p>
        </w:tc>
        <w:tc>
          <w:tcPr>
            <w:tcW w:w="3118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0 = strongly</w:t>
            </w:r>
            <w:bookmarkStart w:id="0" w:name="_GoBack"/>
            <w:bookmarkEnd w:id="0"/>
            <w:r w:rsidRPr="00F06DC2">
              <w:rPr>
                <w:rFonts w:ascii="Calibri" w:hAnsi="Calibri" w:cs="Calibri"/>
                <w:lang w:val="en-US"/>
              </w:rPr>
              <w:t xml:space="preserve">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1 =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2 = neutral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3 = 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4 = strongly agree</w:t>
            </w:r>
          </w:p>
        </w:tc>
        <w:tc>
          <w:tcPr>
            <w:tcW w:w="2977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</w:rPr>
            </w:pPr>
            <w:r w:rsidRPr="00F06DC2">
              <w:rPr>
                <w:rFonts w:ascii="Calibri" w:hAnsi="Calibri" w:cs="Calibri"/>
              </w:rPr>
              <w:t>Satisfaction animal health</w:t>
            </w:r>
          </w:p>
        </w:tc>
      </w:tr>
      <w:tr w:rsidR="00C238CC" w:rsidRPr="00F06DC2" w:rsidTr="00E00024">
        <w:tc>
          <w:tcPr>
            <w:tcW w:w="3823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“My daily work puts strain on me”</w:t>
            </w:r>
          </w:p>
        </w:tc>
        <w:tc>
          <w:tcPr>
            <w:tcW w:w="3118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0 = strongly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1 =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2 = neutral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3 = 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4 = strongly agree</w:t>
            </w:r>
          </w:p>
        </w:tc>
        <w:tc>
          <w:tcPr>
            <w:tcW w:w="2977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</w:rPr>
            </w:pPr>
            <w:r w:rsidRPr="00F06DC2">
              <w:rPr>
                <w:rFonts w:ascii="Calibri" w:hAnsi="Calibri" w:cs="Calibri"/>
              </w:rPr>
              <w:t>Strain</w:t>
            </w:r>
          </w:p>
        </w:tc>
      </w:tr>
      <w:tr w:rsidR="00C238CC" w:rsidRPr="00F06DC2" w:rsidTr="00E00024">
        <w:tc>
          <w:tcPr>
            <w:tcW w:w="3823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“Handling the animals is easy for me”</w:t>
            </w:r>
          </w:p>
        </w:tc>
        <w:tc>
          <w:tcPr>
            <w:tcW w:w="3118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0 = strongly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1 =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2 = neutral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3 = 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4 = strongly agree</w:t>
            </w:r>
          </w:p>
        </w:tc>
        <w:tc>
          <w:tcPr>
            <w:tcW w:w="2977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</w:rPr>
            </w:pPr>
            <w:r w:rsidRPr="00F06DC2">
              <w:rPr>
                <w:rFonts w:ascii="Calibri" w:hAnsi="Calibri" w:cs="Calibri"/>
              </w:rPr>
              <w:t>Animal handling easy</w:t>
            </w:r>
          </w:p>
        </w:tc>
      </w:tr>
      <w:tr w:rsidR="00C238CC" w:rsidRPr="00F06DC2" w:rsidTr="00E00024">
        <w:tc>
          <w:tcPr>
            <w:tcW w:w="3823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“I can imagine myself building an emotional relationship with a cow”</w:t>
            </w:r>
          </w:p>
        </w:tc>
        <w:tc>
          <w:tcPr>
            <w:tcW w:w="3118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0 = strongly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1 =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2 = neutral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3 = 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4 = strongly agree</w:t>
            </w:r>
          </w:p>
        </w:tc>
        <w:tc>
          <w:tcPr>
            <w:tcW w:w="2977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</w:rPr>
            </w:pPr>
            <w:r w:rsidRPr="00F06DC2">
              <w:rPr>
                <w:rFonts w:ascii="Calibri" w:hAnsi="Calibri" w:cs="Calibri"/>
              </w:rPr>
              <w:t>Emotional relationship</w:t>
            </w:r>
          </w:p>
        </w:tc>
      </w:tr>
      <w:tr w:rsidR="00C238CC" w:rsidRPr="00F06DC2" w:rsidTr="00E00024">
        <w:tc>
          <w:tcPr>
            <w:tcW w:w="3823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“I exert the same care for male calves as I exert for female offspring”</w:t>
            </w:r>
          </w:p>
        </w:tc>
        <w:tc>
          <w:tcPr>
            <w:tcW w:w="3118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0 = strongly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1 =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2 = neutral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3 = 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4 = strongly agree</w:t>
            </w:r>
          </w:p>
        </w:tc>
        <w:tc>
          <w:tcPr>
            <w:tcW w:w="2977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</w:rPr>
            </w:pPr>
            <w:r w:rsidRPr="00F06DC2">
              <w:rPr>
                <w:rFonts w:ascii="Calibri" w:hAnsi="Calibri" w:cs="Calibri"/>
              </w:rPr>
              <w:t>Care male calves</w:t>
            </w:r>
          </w:p>
        </w:tc>
      </w:tr>
      <w:tr w:rsidR="00C238CC" w:rsidRPr="00F06DC2" w:rsidTr="00E00024">
        <w:tc>
          <w:tcPr>
            <w:tcW w:w="3823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lastRenderedPageBreak/>
              <w:t>“I regularly attend events and conferences of continuing education”</w:t>
            </w:r>
          </w:p>
        </w:tc>
        <w:tc>
          <w:tcPr>
            <w:tcW w:w="3118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0 = strongly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1 =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2 = neutral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3 = 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4 = strongly agree</w:t>
            </w:r>
          </w:p>
        </w:tc>
        <w:tc>
          <w:tcPr>
            <w:tcW w:w="2977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</w:rPr>
            </w:pPr>
            <w:r w:rsidRPr="00F06DC2">
              <w:rPr>
                <w:rFonts w:ascii="Calibri" w:hAnsi="Calibri" w:cs="Calibri"/>
              </w:rPr>
              <w:t>Continuing education</w:t>
            </w:r>
          </w:p>
        </w:tc>
      </w:tr>
      <w:tr w:rsidR="00C238CC" w:rsidRPr="00F06DC2" w:rsidTr="00E00024">
        <w:tc>
          <w:tcPr>
            <w:tcW w:w="3823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“It is important to me to be patient with the animals</w:t>
            </w:r>
          </w:p>
        </w:tc>
        <w:tc>
          <w:tcPr>
            <w:tcW w:w="3118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0 = strongly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1 =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2 = neutral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3 = 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4 = strongly agree</w:t>
            </w:r>
          </w:p>
        </w:tc>
        <w:tc>
          <w:tcPr>
            <w:tcW w:w="2977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</w:rPr>
            </w:pPr>
            <w:r w:rsidRPr="00F06DC2">
              <w:rPr>
                <w:rFonts w:ascii="Calibri" w:hAnsi="Calibri" w:cs="Calibri"/>
              </w:rPr>
              <w:t>Patience</w:t>
            </w:r>
          </w:p>
        </w:tc>
      </w:tr>
      <w:tr w:rsidR="00C238CC" w:rsidRPr="00F06DC2" w:rsidTr="00E00024">
        <w:tc>
          <w:tcPr>
            <w:tcW w:w="3823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“On our farm, we regularly have critical discussions about potential improvements”</w:t>
            </w:r>
          </w:p>
        </w:tc>
        <w:tc>
          <w:tcPr>
            <w:tcW w:w="3118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0 = strongly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1 =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2 = neutral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3 = 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4 = strongly agree</w:t>
            </w:r>
          </w:p>
        </w:tc>
        <w:tc>
          <w:tcPr>
            <w:tcW w:w="2977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</w:rPr>
            </w:pPr>
            <w:r w:rsidRPr="00F06DC2">
              <w:rPr>
                <w:rFonts w:ascii="Calibri" w:hAnsi="Calibri" w:cs="Calibri"/>
              </w:rPr>
              <w:t>Discussion improvements</w:t>
            </w:r>
          </w:p>
        </w:tc>
      </w:tr>
      <w:tr w:rsidR="00C238CC" w:rsidRPr="00F06DC2" w:rsidTr="00E00024">
        <w:tc>
          <w:tcPr>
            <w:tcW w:w="3823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“It affects me to see pain in the animals”</w:t>
            </w:r>
          </w:p>
        </w:tc>
        <w:tc>
          <w:tcPr>
            <w:tcW w:w="3118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0 = strongly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1 = dis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2 = neutral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3 = agree</w:t>
            </w:r>
          </w:p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F06DC2">
              <w:rPr>
                <w:rFonts w:ascii="Calibri" w:hAnsi="Calibri" w:cs="Calibri"/>
                <w:lang w:val="en-US"/>
              </w:rPr>
              <w:t>4 = strongly agree</w:t>
            </w:r>
          </w:p>
        </w:tc>
        <w:tc>
          <w:tcPr>
            <w:tcW w:w="2977" w:type="dxa"/>
          </w:tcPr>
          <w:p w:rsidR="00C238CC" w:rsidRPr="00F06DC2" w:rsidRDefault="00C238CC" w:rsidP="00E00024">
            <w:pPr>
              <w:spacing w:line="480" w:lineRule="auto"/>
              <w:rPr>
                <w:rFonts w:ascii="Calibri" w:hAnsi="Calibri" w:cs="Calibri"/>
              </w:rPr>
            </w:pPr>
            <w:r w:rsidRPr="00F06DC2">
              <w:rPr>
                <w:rFonts w:ascii="Calibri" w:hAnsi="Calibri" w:cs="Calibri"/>
              </w:rPr>
              <w:t>Pain</w:t>
            </w:r>
          </w:p>
        </w:tc>
      </w:tr>
    </w:tbl>
    <w:p w:rsidR="00525F17" w:rsidRDefault="00525F17"/>
    <w:sectPr w:rsidR="00525F17" w:rsidSect="005B12C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8CC"/>
    <w:rsid w:val="00000503"/>
    <w:rsid w:val="000346BA"/>
    <w:rsid w:val="000534F8"/>
    <w:rsid w:val="00083CA8"/>
    <w:rsid w:val="000863C3"/>
    <w:rsid w:val="000A4A1C"/>
    <w:rsid w:val="000B7ABD"/>
    <w:rsid w:val="001168EE"/>
    <w:rsid w:val="00130A67"/>
    <w:rsid w:val="00132F4F"/>
    <w:rsid w:val="00147D56"/>
    <w:rsid w:val="00161EB6"/>
    <w:rsid w:val="00193F4A"/>
    <w:rsid w:val="001A58C2"/>
    <w:rsid w:val="00205C7A"/>
    <w:rsid w:val="002264F6"/>
    <w:rsid w:val="00240565"/>
    <w:rsid w:val="002469CD"/>
    <w:rsid w:val="0026527E"/>
    <w:rsid w:val="002846AF"/>
    <w:rsid w:val="002A24F4"/>
    <w:rsid w:val="002D665B"/>
    <w:rsid w:val="00307BC5"/>
    <w:rsid w:val="00374FCE"/>
    <w:rsid w:val="00382866"/>
    <w:rsid w:val="003F40F7"/>
    <w:rsid w:val="00426A16"/>
    <w:rsid w:val="00430E90"/>
    <w:rsid w:val="00485270"/>
    <w:rsid w:val="004A6CA8"/>
    <w:rsid w:val="004F3201"/>
    <w:rsid w:val="00512069"/>
    <w:rsid w:val="00525F17"/>
    <w:rsid w:val="00537C47"/>
    <w:rsid w:val="00587F41"/>
    <w:rsid w:val="00594EBE"/>
    <w:rsid w:val="0059691B"/>
    <w:rsid w:val="00596F87"/>
    <w:rsid w:val="005B12C6"/>
    <w:rsid w:val="005B365E"/>
    <w:rsid w:val="005D0885"/>
    <w:rsid w:val="005D4525"/>
    <w:rsid w:val="005E4AD8"/>
    <w:rsid w:val="00600722"/>
    <w:rsid w:val="00612738"/>
    <w:rsid w:val="00651D1A"/>
    <w:rsid w:val="00667857"/>
    <w:rsid w:val="0067312F"/>
    <w:rsid w:val="006756AB"/>
    <w:rsid w:val="00686906"/>
    <w:rsid w:val="006A5424"/>
    <w:rsid w:val="006E2BC9"/>
    <w:rsid w:val="00720F56"/>
    <w:rsid w:val="0076175B"/>
    <w:rsid w:val="00795981"/>
    <w:rsid w:val="007C4742"/>
    <w:rsid w:val="007F1098"/>
    <w:rsid w:val="007F1F2C"/>
    <w:rsid w:val="008065AD"/>
    <w:rsid w:val="008169D5"/>
    <w:rsid w:val="008264BF"/>
    <w:rsid w:val="00881FF3"/>
    <w:rsid w:val="00891181"/>
    <w:rsid w:val="008970E4"/>
    <w:rsid w:val="008A417A"/>
    <w:rsid w:val="008C0295"/>
    <w:rsid w:val="008D6A73"/>
    <w:rsid w:val="00936087"/>
    <w:rsid w:val="0097303B"/>
    <w:rsid w:val="009825EC"/>
    <w:rsid w:val="00990F14"/>
    <w:rsid w:val="009D0FEC"/>
    <w:rsid w:val="009E00A7"/>
    <w:rsid w:val="009F1911"/>
    <w:rsid w:val="00A165D5"/>
    <w:rsid w:val="00A241F9"/>
    <w:rsid w:val="00A643EA"/>
    <w:rsid w:val="00A72F22"/>
    <w:rsid w:val="00A8661C"/>
    <w:rsid w:val="00AA3974"/>
    <w:rsid w:val="00AC479B"/>
    <w:rsid w:val="00AC5A31"/>
    <w:rsid w:val="00B36B08"/>
    <w:rsid w:val="00B5556F"/>
    <w:rsid w:val="00B567E0"/>
    <w:rsid w:val="00B9151C"/>
    <w:rsid w:val="00BB6866"/>
    <w:rsid w:val="00BC6A0F"/>
    <w:rsid w:val="00BE3A19"/>
    <w:rsid w:val="00C06A03"/>
    <w:rsid w:val="00C12CC8"/>
    <w:rsid w:val="00C154B1"/>
    <w:rsid w:val="00C238CC"/>
    <w:rsid w:val="00C334F6"/>
    <w:rsid w:val="00C96CD1"/>
    <w:rsid w:val="00C977BB"/>
    <w:rsid w:val="00CA7E12"/>
    <w:rsid w:val="00CB793C"/>
    <w:rsid w:val="00CD49F9"/>
    <w:rsid w:val="00CF4890"/>
    <w:rsid w:val="00D34237"/>
    <w:rsid w:val="00D96A1B"/>
    <w:rsid w:val="00DD4EEF"/>
    <w:rsid w:val="00DF65D4"/>
    <w:rsid w:val="00DF6BC4"/>
    <w:rsid w:val="00DF6E64"/>
    <w:rsid w:val="00E74869"/>
    <w:rsid w:val="00E913C6"/>
    <w:rsid w:val="00EA0BE4"/>
    <w:rsid w:val="00EA6DFD"/>
    <w:rsid w:val="00EB1335"/>
    <w:rsid w:val="00ED2ED0"/>
    <w:rsid w:val="00ED5830"/>
    <w:rsid w:val="00EE2DB0"/>
    <w:rsid w:val="00F1128D"/>
    <w:rsid w:val="00F468F4"/>
    <w:rsid w:val="00F46F10"/>
    <w:rsid w:val="00F75E07"/>
    <w:rsid w:val="00F77655"/>
    <w:rsid w:val="00F932B2"/>
    <w:rsid w:val="00FB468E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efaultImageDpi w14:val="32767"/>
  <w15:chartTrackingRefBased/>
  <w15:docId w15:val="{37A927ED-91B2-0945-A6BF-36D1EE63F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050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0503"/>
    <w:rPr>
      <w:rFonts w:ascii="Times New Roman" w:hAnsi="Times New Roman" w:cs="Times New Roman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C238CC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hm</dc:creator>
  <cp:keywords/>
  <dc:description/>
  <cp:lastModifiedBy>Andreas Oehm</cp:lastModifiedBy>
  <cp:revision>3</cp:revision>
  <dcterms:created xsi:type="dcterms:W3CDTF">2023-07-18T05:58:00Z</dcterms:created>
  <dcterms:modified xsi:type="dcterms:W3CDTF">2023-10-26T14:49:00Z</dcterms:modified>
</cp:coreProperties>
</file>